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46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851"/>
        <w:gridCol w:w="5249"/>
        <w:gridCol w:w="1492"/>
      </w:tblGrid>
      <w:tr w:rsidR="00884DDF" w:rsidRPr="00D4152E" w14:paraId="59F4C857" w14:textId="77777777" w:rsidTr="007D66D2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080A74C9" w14:textId="77777777" w:rsidR="009C171D" w:rsidRPr="00D4152E" w:rsidRDefault="009C171D" w:rsidP="007D66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15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i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42F09C1" w14:textId="77777777" w:rsidR="009C171D" w:rsidRPr="00D4152E" w:rsidRDefault="009C171D" w:rsidP="007D66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15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dth</w:t>
            </w:r>
          </w:p>
        </w:tc>
        <w:tc>
          <w:tcPr>
            <w:tcW w:w="5249" w:type="dxa"/>
            <w:tcBorders>
              <w:top w:val="single" w:sz="4" w:space="0" w:color="auto"/>
              <w:bottom w:val="single" w:sz="4" w:space="0" w:color="auto"/>
            </w:tcBorders>
          </w:tcPr>
          <w:p w14:paraId="6B95F692" w14:textId="77777777" w:rsidR="009C171D" w:rsidRPr="00D4152E" w:rsidRDefault="009C171D" w:rsidP="007D66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15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if sequences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7321277C" w14:textId="77777777" w:rsidR="009C171D" w:rsidRPr="00D4152E" w:rsidRDefault="00884DDF" w:rsidP="007D66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152E">
              <w:rPr>
                <w:rFonts w:ascii="Times New Roman" w:eastAsia="JwsvwmSTIX-Regular" w:hAnsi="Times New Roman" w:cs="Times New Roman" w:hint="eastAsia"/>
                <w:b/>
                <w:bCs/>
                <w:kern w:val="0"/>
                <w:sz w:val="20"/>
                <w:szCs w:val="20"/>
              </w:rPr>
              <w:t>A</w:t>
            </w:r>
            <w:r w:rsidR="009C171D" w:rsidRPr="00D4152E">
              <w:rPr>
                <w:rFonts w:ascii="Times New Roman" w:eastAsia="JwsvwmSTIX-Regular" w:hAnsi="Times New Roman" w:cs="Times New Roman"/>
                <w:b/>
                <w:bCs/>
                <w:kern w:val="0"/>
                <w:sz w:val="20"/>
                <w:szCs w:val="20"/>
              </w:rPr>
              <w:t>nnotat</w:t>
            </w:r>
            <w:r w:rsidRPr="00D4152E">
              <w:rPr>
                <w:rFonts w:ascii="Times New Roman" w:eastAsia="JwsvwmSTIX-Regular" w:hAnsi="Times New Roman" w:cs="Times New Roman" w:hint="eastAsia"/>
                <w:b/>
                <w:bCs/>
                <w:kern w:val="0"/>
                <w:sz w:val="20"/>
                <w:szCs w:val="20"/>
              </w:rPr>
              <w:t>ion</w:t>
            </w:r>
          </w:p>
        </w:tc>
      </w:tr>
      <w:tr w:rsidR="00884DDF" w:rsidRPr="00546501" w14:paraId="5F660185" w14:textId="77777777" w:rsidTr="007D66D2"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1EB69B08" w14:textId="77777777" w:rsidR="009C171D" w:rsidRPr="00546501" w:rsidRDefault="00884DDF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E664B2F" w14:textId="77777777" w:rsidR="009C171D" w:rsidRPr="00546501" w:rsidRDefault="00884DDF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 w:hint="eastAsia"/>
                <w:sz w:val="20"/>
                <w:szCs w:val="20"/>
              </w:rPr>
              <w:t>159</w:t>
            </w:r>
          </w:p>
        </w:tc>
        <w:tc>
          <w:tcPr>
            <w:tcW w:w="5249" w:type="dxa"/>
            <w:tcBorders>
              <w:top w:val="single" w:sz="4" w:space="0" w:color="auto"/>
            </w:tcBorders>
            <w:vAlign w:val="center"/>
          </w:tcPr>
          <w:p w14:paraId="155F3CA4" w14:textId="77777777" w:rsidR="009C171D" w:rsidRPr="00546501" w:rsidRDefault="00884DDF" w:rsidP="007D66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/>
                <w:sz w:val="20"/>
                <w:szCs w:val="20"/>
              </w:rPr>
              <w:t>RNLLSVAYKNVIGARRASWRIISSIEQKEESRGNEEHVKSIKEYRSKIESELSKICNGILKLLDSHLIPSASTGESKVFYLKMKGDYYRYLAEFKTGAERRNLLSVGYKNVIGARRASWRIISSIEQKEESRGNEQHVHCIKEYRQKVENELSKICNGILKLLDSHLIPSCTTGESKVFYLKMKGDYHRYLAEFKTGDERKEAAENTLKAYKAAQDIANAELPPTHPIRLGLALNFSVFYYEILNSPDRACHLAKQAFD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01A62F02" w14:textId="77777777" w:rsidR="009C171D" w:rsidRPr="00546501" w:rsidRDefault="00861CFA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-3-3</w:t>
            </w:r>
          </w:p>
        </w:tc>
      </w:tr>
      <w:tr w:rsidR="00884DDF" w:rsidRPr="00546501" w14:paraId="20A42D40" w14:textId="77777777" w:rsidTr="007D66D2">
        <w:tc>
          <w:tcPr>
            <w:tcW w:w="704" w:type="dxa"/>
            <w:vAlign w:val="center"/>
          </w:tcPr>
          <w:p w14:paraId="67552215" w14:textId="77777777" w:rsidR="009C171D" w:rsidRPr="00546501" w:rsidRDefault="00884DDF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480971F8" w14:textId="77777777" w:rsidR="009C171D" w:rsidRPr="00546501" w:rsidRDefault="00884DDF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</w:p>
        </w:tc>
        <w:tc>
          <w:tcPr>
            <w:tcW w:w="5249" w:type="dxa"/>
            <w:vAlign w:val="center"/>
          </w:tcPr>
          <w:p w14:paraId="2D6617FA" w14:textId="77777777" w:rsidR="009C171D" w:rsidRPr="00546501" w:rsidRDefault="00884DDF" w:rsidP="007D66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/>
                <w:sz w:val="20"/>
                <w:szCs w:val="20"/>
              </w:rPr>
              <w:t>EAIAELDTLGEESYKDSTLIMQLLRDNLTLWTSDMQDDGED</w:t>
            </w:r>
          </w:p>
        </w:tc>
        <w:tc>
          <w:tcPr>
            <w:tcW w:w="1492" w:type="dxa"/>
          </w:tcPr>
          <w:p w14:paraId="40B2A657" w14:textId="77777777" w:rsidR="009C171D" w:rsidRPr="00546501" w:rsidRDefault="00861CFA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-3-3</w:t>
            </w:r>
          </w:p>
        </w:tc>
      </w:tr>
      <w:tr w:rsidR="00884DDF" w:rsidRPr="00546501" w14:paraId="60CAD0C8" w14:textId="77777777" w:rsidTr="007D66D2">
        <w:tc>
          <w:tcPr>
            <w:tcW w:w="704" w:type="dxa"/>
            <w:vAlign w:val="center"/>
          </w:tcPr>
          <w:p w14:paraId="5568BB54" w14:textId="77777777" w:rsidR="009C171D" w:rsidRPr="00546501" w:rsidRDefault="00884DDF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2DE75F82" w14:textId="77777777" w:rsidR="009C171D" w:rsidRPr="00546501" w:rsidRDefault="00884DDF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5249" w:type="dxa"/>
            <w:vAlign w:val="center"/>
          </w:tcPr>
          <w:p w14:paraId="2047B779" w14:textId="77777777" w:rsidR="009C171D" w:rsidRPr="00546501" w:rsidRDefault="00884DDF" w:rsidP="007D66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/>
                <w:sz w:val="20"/>
                <w:szCs w:val="20"/>
              </w:rPr>
              <w:t>REENVYMAKLAEQAERYEEMVEFMEKVA</w:t>
            </w:r>
          </w:p>
        </w:tc>
        <w:tc>
          <w:tcPr>
            <w:tcW w:w="1492" w:type="dxa"/>
          </w:tcPr>
          <w:p w14:paraId="7A566E1A" w14:textId="67495773" w:rsidR="009C171D" w:rsidRPr="00546501" w:rsidRDefault="00E1543E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nknown</w:t>
            </w:r>
          </w:p>
        </w:tc>
      </w:tr>
      <w:tr w:rsidR="00E1543E" w:rsidRPr="00546501" w14:paraId="6EA0FEFC" w14:textId="77777777" w:rsidTr="007D66D2">
        <w:tc>
          <w:tcPr>
            <w:tcW w:w="704" w:type="dxa"/>
            <w:vAlign w:val="center"/>
          </w:tcPr>
          <w:p w14:paraId="5FB873E1" w14:textId="77777777" w:rsidR="00E1543E" w:rsidRPr="00546501" w:rsidRDefault="00E1543E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424255CE" w14:textId="77777777" w:rsidR="00E1543E" w:rsidRPr="00546501" w:rsidRDefault="00E1543E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5249" w:type="dxa"/>
            <w:vAlign w:val="center"/>
          </w:tcPr>
          <w:p w14:paraId="05E29C3A" w14:textId="77777777" w:rsidR="00E1543E" w:rsidRPr="00546501" w:rsidRDefault="00E1543E" w:rsidP="007D66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/>
                <w:sz w:val="20"/>
                <w:szCs w:val="20"/>
              </w:rPr>
              <w:t xml:space="preserve">DEELTVEE  </w:t>
            </w:r>
          </w:p>
        </w:tc>
        <w:tc>
          <w:tcPr>
            <w:tcW w:w="1492" w:type="dxa"/>
          </w:tcPr>
          <w:p w14:paraId="61900F1F" w14:textId="2DD1761B" w:rsidR="00E1543E" w:rsidRPr="00546501" w:rsidRDefault="00E1543E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nknown</w:t>
            </w:r>
          </w:p>
        </w:tc>
      </w:tr>
      <w:tr w:rsidR="00E1543E" w:rsidRPr="00546501" w14:paraId="4D20C363" w14:textId="77777777" w:rsidTr="007D66D2">
        <w:tc>
          <w:tcPr>
            <w:tcW w:w="704" w:type="dxa"/>
            <w:vAlign w:val="center"/>
          </w:tcPr>
          <w:p w14:paraId="31630AE0" w14:textId="77777777" w:rsidR="00E1543E" w:rsidRPr="00546501" w:rsidRDefault="00E1543E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3FA4FAA2" w14:textId="77777777" w:rsidR="00E1543E" w:rsidRPr="00546501" w:rsidRDefault="00E1543E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5249" w:type="dxa"/>
            <w:vAlign w:val="center"/>
          </w:tcPr>
          <w:p w14:paraId="372FE8BA" w14:textId="77777777" w:rsidR="00E1543E" w:rsidRPr="00546501" w:rsidRDefault="00E1543E" w:rsidP="007D66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/>
                <w:sz w:val="20"/>
                <w:szCs w:val="20"/>
              </w:rPr>
              <w:t>SKPESGEGQQ</w:t>
            </w:r>
          </w:p>
        </w:tc>
        <w:tc>
          <w:tcPr>
            <w:tcW w:w="1492" w:type="dxa"/>
          </w:tcPr>
          <w:p w14:paraId="43FFF32C" w14:textId="743080B9" w:rsidR="00E1543E" w:rsidRPr="00546501" w:rsidRDefault="00E1543E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nknown</w:t>
            </w:r>
          </w:p>
        </w:tc>
      </w:tr>
      <w:tr w:rsidR="00E1543E" w:rsidRPr="00546501" w14:paraId="3BABB216" w14:textId="77777777" w:rsidTr="007D66D2">
        <w:tc>
          <w:tcPr>
            <w:tcW w:w="704" w:type="dxa"/>
            <w:vAlign w:val="center"/>
          </w:tcPr>
          <w:p w14:paraId="7CF49616" w14:textId="77777777" w:rsidR="00E1543E" w:rsidRPr="00546501" w:rsidRDefault="00E1543E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4E2EC420" w14:textId="77777777" w:rsidR="00E1543E" w:rsidRPr="00546501" w:rsidRDefault="00E1543E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5249" w:type="dxa"/>
            <w:vAlign w:val="center"/>
          </w:tcPr>
          <w:p w14:paraId="7326DC75" w14:textId="77777777" w:rsidR="00E1543E" w:rsidRPr="00546501" w:rsidRDefault="00E1543E" w:rsidP="007D66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/>
                <w:sz w:val="20"/>
                <w:szCs w:val="20"/>
              </w:rPr>
              <w:t>APKPEN</w:t>
            </w:r>
          </w:p>
        </w:tc>
        <w:tc>
          <w:tcPr>
            <w:tcW w:w="1492" w:type="dxa"/>
          </w:tcPr>
          <w:p w14:paraId="34E476BB" w14:textId="57D5BC34" w:rsidR="00E1543E" w:rsidRPr="00546501" w:rsidRDefault="00E1543E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nknown</w:t>
            </w:r>
          </w:p>
        </w:tc>
      </w:tr>
      <w:tr w:rsidR="00E1543E" w:rsidRPr="00546501" w14:paraId="5EFB47E7" w14:textId="77777777" w:rsidTr="007D66D2">
        <w:tc>
          <w:tcPr>
            <w:tcW w:w="704" w:type="dxa"/>
            <w:vAlign w:val="center"/>
          </w:tcPr>
          <w:p w14:paraId="44DBBAC7" w14:textId="77777777" w:rsidR="00E1543E" w:rsidRPr="00546501" w:rsidRDefault="00E1543E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3C993464" w14:textId="77777777" w:rsidR="00E1543E" w:rsidRPr="00546501" w:rsidRDefault="00E1543E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5249" w:type="dxa"/>
            <w:vAlign w:val="center"/>
          </w:tcPr>
          <w:p w14:paraId="5C7BC0D6" w14:textId="77777777" w:rsidR="00E1543E" w:rsidRPr="00546501" w:rsidRDefault="00E1543E" w:rsidP="007D66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/>
                <w:sz w:val="20"/>
                <w:szCs w:val="20"/>
              </w:rPr>
              <w:t>KGDAANKVG</w:t>
            </w:r>
          </w:p>
        </w:tc>
        <w:tc>
          <w:tcPr>
            <w:tcW w:w="1492" w:type="dxa"/>
          </w:tcPr>
          <w:p w14:paraId="12A1A9C9" w14:textId="725339BF" w:rsidR="00E1543E" w:rsidRPr="00546501" w:rsidRDefault="00E1543E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nknown</w:t>
            </w:r>
          </w:p>
        </w:tc>
      </w:tr>
      <w:tr w:rsidR="00E1543E" w:rsidRPr="00546501" w14:paraId="2F7CD63E" w14:textId="77777777" w:rsidTr="007D66D2">
        <w:tc>
          <w:tcPr>
            <w:tcW w:w="704" w:type="dxa"/>
            <w:vAlign w:val="center"/>
          </w:tcPr>
          <w:p w14:paraId="6902587C" w14:textId="77777777" w:rsidR="00E1543E" w:rsidRPr="00546501" w:rsidRDefault="00E1543E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14:paraId="1A0978A6" w14:textId="77777777" w:rsidR="00E1543E" w:rsidRPr="00546501" w:rsidRDefault="00E1543E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5249" w:type="dxa"/>
            <w:vAlign w:val="center"/>
          </w:tcPr>
          <w:p w14:paraId="7866257C" w14:textId="77777777" w:rsidR="00E1543E" w:rsidRPr="00546501" w:rsidRDefault="00E1543E" w:rsidP="007D66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/>
                <w:sz w:val="20"/>
                <w:szCs w:val="20"/>
              </w:rPr>
              <w:t>PKAVEP</w:t>
            </w:r>
          </w:p>
        </w:tc>
        <w:tc>
          <w:tcPr>
            <w:tcW w:w="1492" w:type="dxa"/>
          </w:tcPr>
          <w:p w14:paraId="01B8F432" w14:textId="64B5F87C" w:rsidR="00E1543E" w:rsidRPr="00546501" w:rsidRDefault="00E1543E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nknown</w:t>
            </w:r>
          </w:p>
        </w:tc>
      </w:tr>
      <w:tr w:rsidR="00E1543E" w:rsidRPr="00546501" w14:paraId="12007356" w14:textId="77777777" w:rsidTr="007D66D2">
        <w:tc>
          <w:tcPr>
            <w:tcW w:w="704" w:type="dxa"/>
            <w:vAlign w:val="center"/>
          </w:tcPr>
          <w:p w14:paraId="6333C537" w14:textId="77777777" w:rsidR="00E1543E" w:rsidRPr="00546501" w:rsidRDefault="00E1543E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center"/>
          </w:tcPr>
          <w:p w14:paraId="5421C4C4" w14:textId="77777777" w:rsidR="00E1543E" w:rsidRPr="00546501" w:rsidRDefault="00E1543E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5249" w:type="dxa"/>
            <w:vAlign w:val="center"/>
          </w:tcPr>
          <w:p w14:paraId="2E8681B9" w14:textId="77777777" w:rsidR="00E1543E" w:rsidRPr="00546501" w:rsidRDefault="00E1543E" w:rsidP="007D66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/>
                <w:sz w:val="20"/>
                <w:szCs w:val="20"/>
              </w:rPr>
              <w:t>KGDEEQG</w:t>
            </w:r>
          </w:p>
        </w:tc>
        <w:tc>
          <w:tcPr>
            <w:tcW w:w="1492" w:type="dxa"/>
          </w:tcPr>
          <w:p w14:paraId="792B6CF9" w14:textId="2CB00DDE" w:rsidR="00E1543E" w:rsidRPr="00546501" w:rsidRDefault="00E1543E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nknown</w:t>
            </w:r>
          </w:p>
        </w:tc>
      </w:tr>
      <w:tr w:rsidR="00E1543E" w:rsidRPr="00546501" w14:paraId="62A4CA74" w14:textId="77777777" w:rsidTr="007D66D2">
        <w:tc>
          <w:tcPr>
            <w:tcW w:w="704" w:type="dxa"/>
            <w:vAlign w:val="center"/>
          </w:tcPr>
          <w:p w14:paraId="36556CDB" w14:textId="77777777" w:rsidR="00E1543E" w:rsidRPr="00546501" w:rsidRDefault="00E1543E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851" w:type="dxa"/>
            <w:vAlign w:val="center"/>
          </w:tcPr>
          <w:p w14:paraId="063DD365" w14:textId="77777777" w:rsidR="00E1543E" w:rsidRPr="00546501" w:rsidRDefault="00E1543E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5249" w:type="dxa"/>
            <w:vAlign w:val="center"/>
          </w:tcPr>
          <w:p w14:paraId="0CE38843" w14:textId="77777777" w:rsidR="00E1543E" w:rsidRPr="00546501" w:rsidRDefault="00E1543E" w:rsidP="007D66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/>
                <w:sz w:val="20"/>
                <w:szCs w:val="20"/>
              </w:rPr>
              <w:t>MASSKE</w:t>
            </w:r>
          </w:p>
        </w:tc>
        <w:tc>
          <w:tcPr>
            <w:tcW w:w="1492" w:type="dxa"/>
          </w:tcPr>
          <w:p w14:paraId="0FEF1928" w14:textId="01E9D0F8" w:rsidR="00E1543E" w:rsidRPr="00546501" w:rsidRDefault="00E1543E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nknown</w:t>
            </w:r>
          </w:p>
        </w:tc>
      </w:tr>
      <w:tr w:rsidR="00E1543E" w:rsidRPr="00546501" w14:paraId="79C9AF8D" w14:textId="77777777" w:rsidTr="007D66D2">
        <w:tc>
          <w:tcPr>
            <w:tcW w:w="704" w:type="dxa"/>
            <w:vAlign w:val="center"/>
          </w:tcPr>
          <w:p w14:paraId="66F7A373" w14:textId="77777777" w:rsidR="00E1543E" w:rsidRPr="00546501" w:rsidRDefault="00E1543E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851" w:type="dxa"/>
            <w:vAlign w:val="center"/>
          </w:tcPr>
          <w:p w14:paraId="45464E6A" w14:textId="77777777" w:rsidR="00E1543E" w:rsidRPr="00546501" w:rsidRDefault="00E1543E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5249" w:type="dxa"/>
            <w:vAlign w:val="center"/>
          </w:tcPr>
          <w:p w14:paraId="353B17F8" w14:textId="77777777" w:rsidR="00E1543E" w:rsidRPr="00546501" w:rsidRDefault="00E1543E" w:rsidP="007D66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/>
                <w:sz w:val="20"/>
                <w:szCs w:val="20"/>
              </w:rPr>
              <w:t>IKEDPKP</w:t>
            </w:r>
          </w:p>
        </w:tc>
        <w:tc>
          <w:tcPr>
            <w:tcW w:w="1492" w:type="dxa"/>
          </w:tcPr>
          <w:p w14:paraId="3713484E" w14:textId="017ED2B3" w:rsidR="00E1543E" w:rsidRPr="00546501" w:rsidRDefault="00E1543E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nknown</w:t>
            </w:r>
          </w:p>
        </w:tc>
      </w:tr>
      <w:tr w:rsidR="00E1543E" w:rsidRPr="00546501" w14:paraId="60D61F24" w14:textId="77777777" w:rsidTr="007D66D2">
        <w:tc>
          <w:tcPr>
            <w:tcW w:w="704" w:type="dxa"/>
            <w:vAlign w:val="center"/>
          </w:tcPr>
          <w:p w14:paraId="49609E8C" w14:textId="77777777" w:rsidR="00E1543E" w:rsidRPr="00546501" w:rsidRDefault="00E1543E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851" w:type="dxa"/>
            <w:vAlign w:val="center"/>
          </w:tcPr>
          <w:p w14:paraId="1AAF311C" w14:textId="77777777" w:rsidR="00E1543E" w:rsidRPr="00546501" w:rsidRDefault="00E1543E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5249" w:type="dxa"/>
            <w:vAlign w:val="center"/>
          </w:tcPr>
          <w:p w14:paraId="4DFBC741" w14:textId="77777777" w:rsidR="00E1543E" w:rsidRPr="00546501" w:rsidRDefault="00E1543E" w:rsidP="007D66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/>
                <w:sz w:val="20"/>
                <w:szCs w:val="20"/>
              </w:rPr>
              <w:t>MALPPN</w:t>
            </w:r>
          </w:p>
        </w:tc>
        <w:tc>
          <w:tcPr>
            <w:tcW w:w="1492" w:type="dxa"/>
          </w:tcPr>
          <w:p w14:paraId="4F17D869" w14:textId="29F39888" w:rsidR="00E1543E" w:rsidRPr="00546501" w:rsidRDefault="00E1543E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nknown</w:t>
            </w:r>
          </w:p>
        </w:tc>
      </w:tr>
      <w:tr w:rsidR="00E1543E" w:rsidRPr="00546501" w14:paraId="768DD0E0" w14:textId="77777777" w:rsidTr="007D66D2">
        <w:tc>
          <w:tcPr>
            <w:tcW w:w="704" w:type="dxa"/>
            <w:vAlign w:val="center"/>
          </w:tcPr>
          <w:p w14:paraId="1175909B" w14:textId="77777777" w:rsidR="00E1543E" w:rsidRPr="00546501" w:rsidRDefault="00E1543E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851" w:type="dxa"/>
            <w:vAlign w:val="center"/>
          </w:tcPr>
          <w:p w14:paraId="66394CB1" w14:textId="77777777" w:rsidR="00E1543E" w:rsidRPr="00546501" w:rsidRDefault="00E1543E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5249" w:type="dxa"/>
            <w:vAlign w:val="center"/>
          </w:tcPr>
          <w:p w14:paraId="3F401FF5" w14:textId="77777777" w:rsidR="00E1543E" w:rsidRPr="00546501" w:rsidRDefault="00E1543E" w:rsidP="007D66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/>
                <w:sz w:val="20"/>
                <w:szCs w:val="20"/>
              </w:rPr>
              <w:t>EVKSDE</w:t>
            </w:r>
          </w:p>
        </w:tc>
        <w:tc>
          <w:tcPr>
            <w:tcW w:w="1492" w:type="dxa"/>
          </w:tcPr>
          <w:p w14:paraId="1A16C4EF" w14:textId="1661C7B3" w:rsidR="00E1543E" w:rsidRPr="00546501" w:rsidRDefault="00E1543E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nknown</w:t>
            </w:r>
          </w:p>
        </w:tc>
      </w:tr>
      <w:tr w:rsidR="00E1543E" w:rsidRPr="00546501" w14:paraId="4CDC7A02" w14:textId="77777777" w:rsidTr="007D66D2">
        <w:tc>
          <w:tcPr>
            <w:tcW w:w="704" w:type="dxa"/>
            <w:vAlign w:val="center"/>
          </w:tcPr>
          <w:p w14:paraId="3993093A" w14:textId="77777777" w:rsidR="00E1543E" w:rsidRPr="00546501" w:rsidRDefault="00E1543E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center"/>
          </w:tcPr>
          <w:p w14:paraId="58D5C69E" w14:textId="77777777" w:rsidR="00E1543E" w:rsidRPr="00546501" w:rsidRDefault="00E1543E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5249" w:type="dxa"/>
            <w:vAlign w:val="center"/>
          </w:tcPr>
          <w:p w14:paraId="1C317F5B" w14:textId="77777777" w:rsidR="00E1543E" w:rsidRPr="00546501" w:rsidRDefault="00E1543E" w:rsidP="007D66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/>
                <w:sz w:val="20"/>
                <w:szCs w:val="20"/>
              </w:rPr>
              <w:t>SKDKKS</w:t>
            </w:r>
          </w:p>
        </w:tc>
        <w:tc>
          <w:tcPr>
            <w:tcW w:w="1492" w:type="dxa"/>
          </w:tcPr>
          <w:p w14:paraId="31EF8560" w14:textId="000E6567" w:rsidR="00E1543E" w:rsidRPr="00546501" w:rsidRDefault="00E1543E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nknown</w:t>
            </w:r>
          </w:p>
        </w:tc>
      </w:tr>
      <w:tr w:rsidR="00E1543E" w:rsidRPr="00546501" w14:paraId="65F0CF07" w14:textId="77777777" w:rsidTr="007D66D2">
        <w:tc>
          <w:tcPr>
            <w:tcW w:w="704" w:type="dxa"/>
            <w:vAlign w:val="center"/>
          </w:tcPr>
          <w:p w14:paraId="4141792A" w14:textId="77777777" w:rsidR="00E1543E" w:rsidRPr="00546501" w:rsidRDefault="00E1543E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851" w:type="dxa"/>
            <w:vAlign w:val="center"/>
          </w:tcPr>
          <w:p w14:paraId="07D22351" w14:textId="77777777" w:rsidR="00E1543E" w:rsidRPr="00546501" w:rsidRDefault="00E1543E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5249" w:type="dxa"/>
            <w:vAlign w:val="center"/>
          </w:tcPr>
          <w:p w14:paraId="23A192D9" w14:textId="77777777" w:rsidR="00E1543E" w:rsidRPr="00546501" w:rsidRDefault="00E1543E" w:rsidP="007D66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501">
              <w:rPr>
                <w:rFonts w:ascii="Times New Roman" w:hAnsi="Times New Roman" w:cs="Times New Roman"/>
                <w:sz w:val="20"/>
                <w:szCs w:val="20"/>
              </w:rPr>
              <w:t>GEPDKE</w:t>
            </w:r>
          </w:p>
        </w:tc>
        <w:tc>
          <w:tcPr>
            <w:tcW w:w="1492" w:type="dxa"/>
          </w:tcPr>
          <w:p w14:paraId="088B600F" w14:textId="545BD72D" w:rsidR="00E1543E" w:rsidRPr="00546501" w:rsidRDefault="00E1543E" w:rsidP="007D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nknown</w:t>
            </w:r>
          </w:p>
        </w:tc>
      </w:tr>
    </w:tbl>
    <w:p w14:paraId="6243267E" w14:textId="4C8AC8D3" w:rsidR="003B1A7F" w:rsidRDefault="007D66D2" w:rsidP="007D66D2">
      <w:pPr>
        <w:jc w:val="center"/>
      </w:pPr>
      <w:r w:rsidRPr="007D66D2">
        <w:rPr>
          <w:rFonts w:ascii="Times New Roman" w:hAnsi="Times New Roman" w:cs="Times New Roman"/>
          <w:b/>
          <w:bCs/>
          <w:sz w:val="20"/>
          <w:szCs w:val="20"/>
        </w:rPr>
        <w:t xml:space="preserve">Table S3 </w:t>
      </w:r>
      <w:r w:rsidRPr="007D66D2">
        <w:rPr>
          <w:rStyle w:val="fontstyle01"/>
          <w:rFonts w:ascii="Times New Roman" w:hAnsi="Times New Roman" w:cs="Times New Roman"/>
          <w:b/>
          <w:bCs/>
        </w:rPr>
        <w:t>Sequences</w:t>
      </w:r>
      <w:r w:rsidRPr="007D66D2">
        <w:rPr>
          <w:rStyle w:val="fontstyle01"/>
          <w:rFonts w:ascii="Times New Roman" w:hAnsi="Times New Roman" w:cs="Times New Roman"/>
          <w:b/>
          <w:bCs/>
        </w:rPr>
        <w:t xml:space="preserve"> of conserved motifs identified in</w:t>
      </w:r>
      <w:r w:rsidRPr="007D66D2">
        <w:rPr>
          <w:rStyle w:val="fontstyle01"/>
          <w:rFonts w:ascii="Times New Roman" w:hAnsi="Times New Roman" w:cs="Times New Roman"/>
          <w:b/>
          <w:bCs/>
        </w:rPr>
        <w:t xml:space="preserve"> potato 14-3-3 proteins</w:t>
      </w:r>
    </w:p>
    <w:sectPr w:rsidR="003B1A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479D27" w14:textId="77777777" w:rsidR="00066456" w:rsidRDefault="00066456" w:rsidP="00861CFA">
      <w:r>
        <w:separator/>
      </w:r>
    </w:p>
  </w:endnote>
  <w:endnote w:type="continuationSeparator" w:id="0">
    <w:p w14:paraId="083B9879" w14:textId="77777777" w:rsidR="00066456" w:rsidRDefault="00066456" w:rsidP="00861C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Jwsvwm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F16DBA" w14:textId="77777777" w:rsidR="00066456" w:rsidRDefault="00066456" w:rsidP="00861CFA">
      <w:r>
        <w:separator/>
      </w:r>
    </w:p>
  </w:footnote>
  <w:footnote w:type="continuationSeparator" w:id="0">
    <w:p w14:paraId="4C43DE6E" w14:textId="77777777" w:rsidR="00066456" w:rsidRDefault="00066456" w:rsidP="00861C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E23"/>
    <w:rsid w:val="00066456"/>
    <w:rsid w:val="00086D44"/>
    <w:rsid w:val="000A7CDD"/>
    <w:rsid w:val="003B1A7F"/>
    <w:rsid w:val="00451DA4"/>
    <w:rsid w:val="00546501"/>
    <w:rsid w:val="006B77F1"/>
    <w:rsid w:val="007D66D2"/>
    <w:rsid w:val="00861CFA"/>
    <w:rsid w:val="00884DDF"/>
    <w:rsid w:val="00972E23"/>
    <w:rsid w:val="009C171D"/>
    <w:rsid w:val="00D4152E"/>
    <w:rsid w:val="00E15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A3BE40"/>
  <w15:chartTrackingRefBased/>
  <w15:docId w15:val="{EC59D393-93FD-4A52-83DC-E93DEAEF6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17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61C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61CF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61C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61CFA"/>
    <w:rPr>
      <w:sz w:val="18"/>
      <w:szCs w:val="18"/>
    </w:rPr>
  </w:style>
  <w:style w:type="character" w:customStyle="1" w:styleId="fontstyle01">
    <w:name w:val="fontstyle01"/>
    <w:basedOn w:val="a0"/>
    <w:rsid w:val="007D66D2"/>
    <w:rPr>
      <w:rFonts w:ascii="TimesNewRoman" w:hAnsi="TimesNewRoman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qian wang</dc:creator>
  <cp:keywords/>
  <dc:description/>
  <cp:lastModifiedBy>wang qianqian</cp:lastModifiedBy>
  <cp:revision>7</cp:revision>
  <dcterms:created xsi:type="dcterms:W3CDTF">2017-10-23T08:48:00Z</dcterms:created>
  <dcterms:modified xsi:type="dcterms:W3CDTF">2022-11-02T07:48:00Z</dcterms:modified>
</cp:coreProperties>
</file>